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029C67" w:rsidR="000035D5" w:rsidRDefault="000035D5">
                            <w:r>
                              <w:t xml:space="preserve">Reported on page number: </w:t>
                            </w:r>
                            <w:r w:rsidR="00ED0862">
                              <w:t>1</w:t>
                            </w:r>
                            <w:r w:rsidR="008F550F">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029C67" w:rsidR="000035D5" w:rsidRDefault="000035D5">
                      <w:r>
                        <w:t xml:space="preserve">Reported on page number: </w:t>
                      </w:r>
                      <w:r w:rsidR="00ED0862">
                        <w:t>1</w:t>
                      </w:r>
                      <w:r w:rsidR="008F550F">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33220D" w:rsidR="000035D5" w:rsidRDefault="000035D5" w:rsidP="000035D5">
                            <w:r>
                              <w:t xml:space="preserve">Reported on page number: </w:t>
                            </w:r>
                            <w:r w:rsidR="00ED08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33220D" w:rsidR="000035D5" w:rsidRDefault="000035D5" w:rsidP="000035D5">
                      <w:r>
                        <w:t xml:space="preserve">Reported on page number: </w:t>
                      </w:r>
                      <w:r w:rsidR="00ED08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5E5533" w:rsidR="000035D5" w:rsidRDefault="00ED0862" w:rsidP="000035D5">
                            <w:r>
                              <w:t>Authors Ramadan Hussein and Naim Kabaja are residents of the Gaza Str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15E5533" w:rsidR="000035D5" w:rsidRDefault="00ED0862" w:rsidP="000035D5">
                      <w:r>
                        <w:t>Authors Ramadan Hussein and Naim Kabaja are residents of the Gaza Strip.</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FE94A3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B7B9AAB">
                <wp:simplePos x="0" y="0"/>
                <wp:positionH relativeFrom="margin">
                  <wp:align>right</wp:align>
                </wp:positionH>
                <wp:positionV relativeFrom="paragraph">
                  <wp:posOffset>997585</wp:posOffset>
                </wp:positionV>
                <wp:extent cx="6838950" cy="9239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223CD14A" w14:textId="78BE5415" w:rsidR="000035D5" w:rsidRDefault="00ED0862" w:rsidP="000035D5">
                            <w:r>
                              <w:t xml:space="preserve">Informed consent was obtained from all participants. Details are provided in the Methods section. Further, the research was guided by a steering committee in the Gaza Strip, including deaf and hard of hearing representatives from </w:t>
                            </w:r>
                            <w:proofErr w:type="spellStart"/>
                            <w:r>
                              <w:t>organisations</w:t>
                            </w:r>
                            <w:proofErr w:type="spellEnd"/>
                            <w:r>
                              <w:t xml:space="preserve"> of deaf and hard of hearing people and caregivers of deaf and hard of hearing children. The committee also included representatives from govern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2.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7DBFw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" strokecolor="#193a65">
                <v:textbox>
                  <w:txbxContent>
                    <w:p w14:paraId="223CD14A" w14:textId="78BE5415" w:rsidR="000035D5" w:rsidRDefault="00ED0862" w:rsidP="000035D5">
                      <w:r>
                        <w:t xml:space="preserve">Informed consent was obtained from all participants. Details are provided in the Methods section. Further, the research was guided by a steering committee in the Gaza Strip, including deaf and hard of hearing representatives from </w:t>
                      </w:r>
                      <w:proofErr w:type="spellStart"/>
                      <w:r>
                        <w:t>organisations</w:t>
                      </w:r>
                      <w:proofErr w:type="spellEnd"/>
                      <w:r>
                        <w:t xml:space="preserve"> of deaf and hard of hearing people and caregivers of deaf and hard of hearing children. The committee also included representatives from governm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63D2083C" w14:textId="77777777" w:rsidR="00ED0862" w:rsidRDefault="00ED0862" w:rsidP="000035D5">
      <w:pPr>
        <w:spacing w:before="240" w:after="240"/>
      </w:pPr>
    </w:p>
    <w:bookmarkEnd w:id="6"/>
    <w:p w14:paraId="6B9BADC3" w14:textId="3B66A512" w:rsidR="000035D5" w:rsidRDefault="00ED08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850B5B">
                <wp:simplePos x="0" y="0"/>
                <wp:positionH relativeFrom="margin">
                  <wp:align>right</wp:align>
                </wp:positionH>
                <wp:positionV relativeFrom="paragraph">
                  <wp:posOffset>5461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E43740" w:rsidR="000035D5" w:rsidRDefault="00ED0862" w:rsidP="000035D5">
                            <w:r>
                              <w:t>The steering committee worked with the research team from the outset to provide input to the aims, methods, and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" strokecolor="#193a65">
                <v:textbox>
                  <w:txbxContent>
                    <w:p w14:paraId="6D21B23F" w14:textId="32E43740" w:rsidR="000035D5" w:rsidRDefault="00ED0862" w:rsidP="000035D5">
                      <w:r>
                        <w:t>The steering committee worked with the research team from the outset to provide input to the aims, methods, and analysi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5D45692" w14:textId="77777777" w:rsidR="00ED0862" w:rsidRDefault="00ED0862" w:rsidP="000035D5">
      <w:pPr>
        <w:spacing w:before="240" w:after="240"/>
      </w:pPr>
    </w:p>
    <w:p w14:paraId="4F6CC39C" w14:textId="77777777" w:rsidR="00ED0862" w:rsidRDefault="00ED0862" w:rsidP="000035D5">
      <w:pPr>
        <w:spacing w:before="240" w:after="240"/>
      </w:pPr>
    </w:p>
    <w:p w14:paraId="7C308C8B" w14:textId="77777777" w:rsidR="00ED0862" w:rsidRDefault="00ED0862" w:rsidP="000035D5">
      <w:pPr>
        <w:spacing w:before="240" w:after="240"/>
      </w:pPr>
    </w:p>
    <w:p w14:paraId="4E65FA24" w14:textId="1EE3A260" w:rsidR="000035D5" w:rsidRDefault="00ED086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EDFD050">
                <wp:simplePos x="0" y="0"/>
                <wp:positionH relativeFrom="margin">
                  <wp:align>right</wp:align>
                </wp:positionH>
                <wp:positionV relativeFrom="paragraph">
                  <wp:posOffset>491490</wp:posOffset>
                </wp:positionV>
                <wp:extent cx="6838950" cy="5810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1025"/>
                        </a:xfrm>
                        <a:prstGeom prst="rect">
                          <a:avLst/>
                        </a:prstGeom>
                        <a:solidFill>
                          <a:srgbClr val="FFFFFF"/>
                        </a:solidFill>
                        <a:ln w="9525">
                          <a:solidFill>
                            <a:srgbClr val="193A65"/>
                          </a:solidFill>
                          <a:miter lim="800000"/>
                          <a:headEnd/>
                          <a:tailEnd/>
                        </a:ln>
                      </wps:spPr>
                      <wps:txbx>
                        <w:txbxContent>
                          <w:p w14:paraId="53B10E27" w14:textId="2D6BA06C" w:rsidR="000035D5" w:rsidRDefault="00ED0862" w:rsidP="000035D5">
                            <w:r>
                              <w:t xml:space="preserve">All study materials, including informed consent documents, were translated as needed. </w:t>
                            </w:r>
                            <w:r w:rsidR="00004982">
                              <w:t>Sign language interpretation was available throughout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8.7pt;width:538.5pt;height:45.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" strokecolor="#193a65">
                <v:textbox>
                  <w:txbxContent>
                    <w:p w14:paraId="53B10E27" w14:textId="2D6BA06C" w:rsidR="000035D5" w:rsidRDefault="00ED0862" w:rsidP="000035D5">
                      <w:r>
                        <w:t xml:space="preserve">All study materials, including informed consent documents, were translated as needed. </w:t>
                      </w:r>
                      <w:r w:rsidR="00004982">
                        <w:t>Sign language interpretation was available throughout the research.</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797654D" w:rsidR="000035D5" w:rsidRDefault="0000498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033D5E">
                <wp:simplePos x="0" y="0"/>
                <wp:positionH relativeFrom="margin">
                  <wp:align>right</wp:align>
                </wp:positionH>
                <wp:positionV relativeFrom="paragraph">
                  <wp:posOffset>1374775</wp:posOffset>
                </wp:positionV>
                <wp:extent cx="6838950" cy="1880235"/>
                <wp:effectExtent l="0" t="0" r="19050" b="247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80558"/>
                        </a:xfrm>
                        <a:prstGeom prst="rect">
                          <a:avLst/>
                        </a:prstGeom>
                        <a:solidFill>
                          <a:srgbClr val="FFFFFF"/>
                        </a:solidFill>
                        <a:ln w="9525">
                          <a:solidFill>
                            <a:srgbClr val="193A65"/>
                          </a:solidFill>
                          <a:miter lim="800000"/>
                          <a:headEnd/>
                          <a:tailEnd/>
                        </a:ln>
                      </wps:spPr>
                      <wps:txbx>
                        <w:txbxContent>
                          <w:p w14:paraId="63B5C0C8" w14:textId="769EBF34" w:rsidR="000035D5" w:rsidRDefault="00ED0862" w:rsidP="000035D5">
                            <w:r>
                              <w:t xml:space="preserve">The findings </w:t>
                            </w:r>
                            <w:r w:rsidR="008F550F">
                              <w:t xml:space="preserve">and guidelines </w:t>
                            </w:r>
                            <w:r>
                              <w:t>have been made available to the local partners, including the local steering committee and local government, via presentation</w:t>
                            </w:r>
                            <w:r w:rsidR="00004982">
                              <w:t>, workshop,</w:t>
                            </w:r>
                            <w:r>
                              <w:t xml:space="preserve"> and summary report. The findings </w:t>
                            </w:r>
                            <w:r w:rsidR="008F550F">
                              <w:t xml:space="preserve">of the research </w:t>
                            </w:r>
                            <w:r>
                              <w:t xml:space="preserve">were further discussed in a workshop </w:t>
                            </w:r>
                            <w:r w:rsidR="00004982">
                              <w:t xml:space="preserve">with deaf and hard of hearing leaders in the Gaza Strip to aid analysis and promote dissemination to the deaf and hard of hearing community. </w:t>
                            </w:r>
                            <w:r w:rsidR="008F550F">
                              <w:t xml:space="preserve">The guidelines themselves were </w:t>
                            </w:r>
                            <w:proofErr w:type="spellStart"/>
                            <w:r w:rsidR="008F550F">
                              <w:t>finalised</w:t>
                            </w:r>
                            <w:proofErr w:type="spellEnd"/>
                            <w:r w:rsidR="008F550F">
                              <w:t xml:space="preserve"> in partnership with the steering committee. </w:t>
                            </w:r>
                            <w:proofErr w:type="spellStart"/>
                            <w:r>
                              <w:t>Atfaluna</w:t>
                            </w:r>
                            <w:proofErr w:type="spellEnd"/>
                            <w:r>
                              <w:t xml:space="preserve"> Society for Deaf Children</w:t>
                            </w:r>
                            <w:r w:rsidR="00004982">
                              <w:t xml:space="preserve">, in partnership with the Ministry of Education and Higher Education, </w:t>
                            </w:r>
                            <w:r>
                              <w:t>will continue to disseminate the findings in the Gaza Strip to community stakeholders. This includes presentations at schools.</w:t>
                            </w:r>
                            <w:r w:rsidR="008F550F">
                              <w:t xml:space="preserve"> </w:t>
                            </w:r>
                            <w:proofErr w:type="spellStart"/>
                            <w:r w:rsidR="008F550F">
                              <w:t>Atfaluna</w:t>
                            </w:r>
                            <w:proofErr w:type="spellEnd"/>
                            <w:r w:rsidR="008F550F">
                              <w:t xml:space="preserve"> Society for Deaf Children and the Ministry of Education and Higher Education are also in the process of distributing the guidelines to schools in the Gaza Str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8.25pt;width:538.5pt;height:148.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ftwGQ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" strokecolor="#193a65">
                <v:textbox>
                  <w:txbxContent>
                    <w:p w14:paraId="63B5C0C8" w14:textId="769EBF34" w:rsidR="000035D5" w:rsidRDefault="00ED0862" w:rsidP="000035D5">
                      <w:r>
                        <w:t xml:space="preserve">The findings </w:t>
                      </w:r>
                      <w:r w:rsidR="008F550F">
                        <w:t xml:space="preserve">and guidelines </w:t>
                      </w:r>
                      <w:r>
                        <w:t>have been made available to the local partners, including the local steering committee and local government, via presentation</w:t>
                      </w:r>
                      <w:r w:rsidR="00004982">
                        <w:t>, workshop,</w:t>
                      </w:r>
                      <w:r>
                        <w:t xml:space="preserve"> and summary report. The findings </w:t>
                      </w:r>
                      <w:r w:rsidR="008F550F">
                        <w:t xml:space="preserve">of the research </w:t>
                      </w:r>
                      <w:r>
                        <w:t xml:space="preserve">were further discussed in a workshop </w:t>
                      </w:r>
                      <w:r w:rsidR="00004982">
                        <w:t xml:space="preserve">with deaf and hard of hearing leaders in the Gaza Strip to aid analysis and promote dissemination to the deaf and hard of hearing community. </w:t>
                      </w:r>
                      <w:r w:rsidR="008F550F">
                        <w:t xml:space="preserve">The guidelines themselves were </w:t>
                      </w:r>
                      <w:proofErr w:type="spellStart"/>
                      <w:r w:rsidR="008F550F">
                        <w:t>finalised</w:t>
                      </w:r>
                      <w:proofErr w:type="spellEnd"/>
                      <w:r w:rsidR="008F550F">
                        <w:t xml:space="preserve"> in partnership with the steering committee. </w:t>
                      </w:r>
                      <w:proofErr w:type="spellStart"/>
                      <w:r>
                        <w:t>Atfaluna</w:t>
                      </w:r>
                      <w:proofErr w:type="spellEnd"/>
                      <w:r>
                        <w:t xml:space="preserve"> Society for Deaf Children</w:t>
                      </w:r>
                      <w:r w:rsidR="00004982">
                        <w:t xml:space="preserve">, in partnership with the Ministry of Education and Higher Education, </w:t>
                      </w:r>
                      <w:r>
                        <w:t>will continue to disseminate the findings in the Gaza Strip to community stakeholders. This includes presentations at schools.</w:t>
                      </w:r>
                      <w:r w:rsidR="008F550F">
                        <w:t xml:space="preserve"> </w:t>
                      </w:r>
                      <w:proofErr w:type="spellStart"/>
                      <w:r w:rsidR="008F550F">
                        <w:t>Atfaluna</w:t>
                      </w:r>
                      <w:proofErr w:type="spellEnd"/>
                      <w:r w:rsidR="008F550F">
                        <w:t xml:space="preserve"> Society for Deaf Children and the Ministry of Education and Higher Education are also in the process of distributing the guidelines to schools in the Gaza Strip.</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E57C11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83E7A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83E7A3" w:rsidR="000035D5" w:rsidRDefault="000049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49760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497603" w:rsidR="000035D5" w:rsidRDefault="000049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AD69EF"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AD69EF" w:rsidR="000035D5" w:rsidRDefault="000049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8D7139"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8D7139" w:rsidR="000035D5" w:rsidRDefault="000049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A10F51"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A10F51" w:rsidR="000035D5" w:rsidRDefault="0000498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F550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3AAC8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982"/>
    <w:rsid w:val="000F365D"/>
    <w:rsid w:val="00116E71"/>
    <w:rsid w:val="00335779"/>
    <w:rsid w:val="004A7A57"/>
    <w:rsid w:val="00541C18"/>
    <w:rsid w:val="00580384"/>
    <w:rsid w:val="0069423E"/>
    <w:rsid w:val="00831ADE"/>
    <w:rsid w:val="00841F25"/>
    <w:rsid w:val="008F550F"/>
    <w:rsid w:val="009364D9"/>
    <w:rsid w:val="00A43F5B"/>
    <w:rsid w:val="00E004E6"/>
    <w:rsid w:val="00ED086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niel Scherer</cp:lastModifiedBy>
  <cp:revision>2</cp:revision>
  <dcterms:created xsi:type="dcterms:W3CDTF">2023-04-25T21:23:00Z</dcterms:created>
  <dcterms:modified xsi:type="dcterms:W3CDTF">2023-04-25T21:23:00Z</dcterms:modified>
</cp:coreProperties>
</file>